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D96" w:rsidRPr="001D000A" w:rsidRDefault="00AD1D96" w:rsidP="00AD1D96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bookmarkStart w:id="0" w:name="_GoBack"/>
      <w:r w:rsidRPr="001D000A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1 Table</w:t>
      </w:r>
      <w:bookmarkEnd w:id="0"/>
      <w:r w:rsidRPr="001D000A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. Parameters between </w:t>
      </w:r>
      <w:r w:rsidRPr="001D000A">
        <w:rPr>
          <w:rFonts w:ascii="Times New Roman" w:hAnsi="Times New Roman"/>
          <w:b/>
          <w:color w:val="000000" w:themeColor="text1"/>
          <w:sz w:val="24"/>
          <w:szCs w:val="24"/>
        </w:rPr>
        <w:t>LC-MS/MS, enzymatic and Jaffe method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1D000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D000A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(Patient serum samples, n=362)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122"/>
        <w:gridCol w:w="2126"/>
        <w:gridCol w:w="2216"/>
      </w:tblGrid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spacing w:line="276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szCs w:val="21"/>
              </w:rPr>
              <w:t>Parameters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spacing w:line="276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szCs w:val="21"/>
              </w:rPr>
              <w:t xml:space="preserve">LC–MS/MS versus 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e</w:t>
            </w:r>
            <w:r w:rsidRPr="001D000A">
              <w:rPr>
                <w:rFonts w:ascii="Times New Roman" w:hAnsi="Times New Roman"/>
                <w:color w:val="000000" w:themeColor="text1"/>
                <w:szCs w:val="21"/>
              </w:rPr>
              <w:t>nzymatic metho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spacing w:line="276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szCs w:val="21"/>
              </w:rPr>
              <w:t>LC–MS/MS versus Jaffe method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spacing w:line="276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szCs w:val="21"/>
              </w:rPr>
              <w:t>Enzymatic versus Jaffe method</w:t>
            </w:r>
          </w:p>
        </w:tc>
      </w:tr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nstant (95%CI)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3(-0.96-3.6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.22(5.70-10.74)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79(3.91-9.66)</w:t>
            </w:r>
          </w:p>
        </w:tc>
      </w:tr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oportional (95%CI)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6 (0.92-0.9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0 (0.96-1.03)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4 (1.00-1.09)</w:t>
            </w:r>
          </w:p>
        </w:tc>
      </w:tr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y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|</w:t>
            </w: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x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17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84</w:t>
            </w:r>
          </w:p>
        </w:tc>
      </w:tr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as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10%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.70%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.90%</w:t>
            </w:r>
          </w:p>
        </w:tc>
      </w:tr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5% L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imit of </w:t>
            </w: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reement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om -13.2% to 9.0%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om -6.5% to 29.9%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om -2.40 to 30.10%</w:t>
            </w:r>
          </w:p>
        </w:tc>
      </w:tr>
      <w:tr w:rsidR="00AD1D96" w:rsidRPr="001D000A" w:rsidTr="00193B34">
        <w:trPr>
          <w:trHeight w:val="320"/>
        </w:trPr>
        <w:tc>
          <w:tcPr>
            <w:tcW w:w="2340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earson’s correlation (r, 95%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90 (0.987-0.99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71 (0.964-0.976)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:rsidR="00AD1D96" w:rsidRPr="001D000A" w:rsidRDefault="00AD1D96" w:rsidP="00193B34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D000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74 (0.968-0.979)</w:t>
            </w:r>
          </w:p>
        </w:tc>
      </w:tr>
    </w:tbl>
    <w:p w:rsidR="002E77E7" w:rsidRDefault="002E77E7"/>
    <w:sectPr w:rsidR="002E7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D96"/>
    <w:rsid w:val="002E77E7"/>
    <w:rsid w:val="00AD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46B9E-5968-43BF-81A8-5CB1C32E5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1D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x</dc:creator>
  <cp:keywords/>
  <dc:description/>
  <cp:lastModifiedBy>omx</cp:lastModifiedBy>
  <cp:revision>2</cp:revision>
  <dcterms:created xsi:type="dcterms:W3CDTF">2015-05-12T01:53:00Z</dcterms:created>
  <dcterms:modified xsi:type="dcterms:W3CDTF">2015-05-12T01:58:00Z</dcterms:modified>
</cp:coreProperties>
</file>